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ource data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>y manuscript "Unveiling microbial dynamics in lung adenocarcinoma and adjacent nontumor tissues: Insight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rom nicotine exposure and diverse clinical stages via Nanopore Sequencing Technology" 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have uploaded and reviewed the original data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y Series record GSE262090 provides access to all of my data. For information on GEO linking and citing, please refer to: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ttps://www.ncbi.nlm.nih.gov/geo/info/linking.htm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zODEyNGM5MzVmMjM5NmIwMGQwMzY3MWEyNjg5NjQifQ=="/>
  </w:docVars>
  <w:rsids>
    <w:rsidRoot w:val="00000000"/>
    <w:rsid w:val="05E72D57"/>
    <w:rsid w:val="5076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1:45:00Z</dcterms:created>
  <dc:creator>hp</dc:creator>
  <cp:lastModifiedBy>立仁</cp:lastModifiedBy>
  <dcterms:modified xsi:type="dcterms:W3CDTF">2024-03-27T01:4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087F3FA1DB646D4ACAF942B7BA3B906_12</vt:lpwstr>
  </property>
</Properties>
</file>